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C7CA8" w14:textId="77777777" w:rsidR="00D53E60" w:rsidRPr="00E47137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9F04CE">
        <w:rPr>
          <w:rFonts w:ascii="Times New Roman" w:eastAsia="Times New Roman" w:hAnsi="Times New Roman" w:cs="Times New Roman"/>
          <w:b/>
          <w:iCs/>
          <w:sz w:val="24"/>
          <w:szCs w:val="24"/>
        </w:rPr>
        <w:t>2</w:t>
      </w:r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File.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Rumination Manipulation.</w:t>
      </w:r>
    </w:p>
    <w:p w14:paraId="0017010B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8FA577" w14:textId="77777777" w:rsidR="00D53E60" w:rsidRDefault="00D53E60" w:rsidP="00D53E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676E">
        <w:rPr>
          <w:rFonts w:ascii="Times New Roman" w:hAnsi="Times New Roman" w:cs="Times New Roman"/>
          <w:sz w:val="24"/>
          <w:szCs w:val="24"/>
        </w:rPr>
        <w:t xml:space="preserve">The Rumination Induction Procedure was used as a manipulation in this study. Half of the participants were in the Rumination Induction condition </w:t>
      </w:r>
      <w:proofErr w:type="gramStart"/>
      <w:r w:rsidRPr="00C4676E">
        <w:rPr>
          <w:rFonts w:ascii="Times New Roman" w:hAnsi="Times New Roman" w:cs="Times New Roman"/>
          <w:sz w:val="24"/>
          <w:szCs w:val="24"/>
        </w:rPr>
        <w:t>( coded</w:t>
      </w:r>
      <w:proofErr w:type="gramEnd"/>
      <w:r w:rsidRPr="00C4676E">
        <w:rPr>
          <w:rFonts w:ascii="Times New Roman" w:hAnsi="Times New Roman" w:cs="Times New Roman"/>
          <w:sz w:val="24"/>
          <w:szCs w:val="24"/>
        </w:rPr>
        <w:t xml:space="preserve"> as condition 1), and the other half were in the control condition (coded as condition 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4676E">
        <w:rPr>
          <w:rFonts w:ascii="Times New Roman" w:hAnsi="Times New Roman" w:cs="Times New Roman"/>
          <w:sz w:val="24"/>
          <w:szCs w:val="24"/>
        </w:rPr>
        <w:t>.</w:t>
      </w:r>
    </w:p>
    <w:p w14:paraId="5ACB8EFC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394F5A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i/>
          <w:iCs/>
          <w:sz w:val="24"/>
          <w:szCs w:val="24"/>
        </w:rPr>
        <w:t>Experimental Condition: Rumination Induction</w:t>
      </w:r>
    </w:p>
    <w:p w14:paraId="07A6165A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B42855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Packet A (Rumination)</w:t>
      </w:r>
    </w:p>
    <w:p w14:paraId="5F7BE9BE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***********************</w:t>
      </w:r>
    </w:p>
    <w:p w14:paraId="2FC305F3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C812A4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Rumination Induction</w:t>
      </w:r>
    </w:p>
    <w:p w14:paraId="018015D8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 xml:space="preserve">PACKET A: 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>THINKING-OUT-LOUD (TIMED TASK)</w:t>
      </w:r>
    </w:p>
    <w:p w14:paraId="29D2A10A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 xml:space="preserve"> (TIMED TASK)</w:t>
      </w:r>
    </w:p>
    <w:p w14:paraId="1078BE80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Instructions:</w:t>
      </w:r>
    </w:p>
    <w:p w14:paraId="0330E685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For the next few minutes, try your best to focus your attention on each of the ideas on the following pages.</w:t>
      </w:r>
    </w:p>
    <w:p w14:paraId="06082605" w14:textId="38E18939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Read each item slowly and silently to yourself.  As you read the items,</w:t>
      </w:r>
      <w:r w:rsidR="008552C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203D8B">
        <w:rPr>
          <w:rFonts w:ascii="Times New Roman" w:hAnsi="Times New Roman" w:cs="Times New Roman"/>
          <w:sz w:val="24"/>
          <w:szCs w:val="24"/>
        </w:rPr>
        <w:t>use your imagination and concentration to focus your mind on each of the ideas.  Spend a few moments visualizing and concentrating on each item.</w:t>
      </w:r>
    </w:p>
    <w:p w14:paraId="01A7314D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Please continue until the experimenter returns.</w:t>
      </w:r>
    </w:p>
    <w:p w14:paraId="061B0E87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ink about:</w:t>
      </w:r>
    </w:p>
    <w:p w14:paraId="5708FC6B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physical sensations you feel in your body</w:t>
      </w:r>
    </w:p>
    <w:p w14:paraId="0EC87179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your character and who you strive to be</w:t>
      </w:r>
    </w:p>
    <w:p w14:paraId="3AB5DF10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degree of clarity in your thinking right now</w:t>
      </w:r>
    </w:p>
    <w:p w14:paraId="6E3B33D0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y you react the way you do</w:t>
      </w:r>
    </w:p>
    <w:p w14:paraId="703FABF2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way you feel inside</w:t>
      </w:r>
    </w:p>
    <w:p w14:paraId="55B446A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possible consequences of your current mental state</w:t>
      </w:r>
    </w:p>
    <w:p w14:paraId="0006F8CB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similar/different you are relative to other people</w:t>
      </w:r>
    </w:p>
    <w:p w14:paraId="268336D9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at it would be like if your present feelings lasted</w:t>
      </w:r>
    </w:p>
    <w:p w14:paraId="12DBF808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y things turn out the way they do</w:t>
      </w:r>
    </w:p>
    <w:p w14:paraId="1BC6F9D0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rying to understand your feelings</w:t>
      </w:r>
    </w:p>
    <w:p w14:paraId="3B6A6F2A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awake/tired you feel now</w:t>
      </w:r>
    </w:p>
    <w:p w14:paraId="7D37667C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amount of tension in your muscles</w:t>
      </w:r>
    </w:p>
    <w:p w14:paraId="5163A72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ether you are fulfilled</w:t>
      </w:r>
    </w:p>
    <w:p w14:paraId="7710194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your physical appearance</w:t>
      </w:r>
    </w:p>
    <w:p w14:paraId="3FA65C4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ether you feel stressed right now</w:t>
      </w:r>
    </w:p>
    <w:p w14:paraId="6C30206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long-term goals you have set</w:t>
      </w:r>
    </w:p>
    <w:p w14:paraId="0D59251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amount of certainty you feel</w:t>
      </w:r>
    </w:p>
    <w:p w14:paraId="2FF059B1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lastRenderedPageBreak/>
        <w:t>your present feelings of fatigue/energy</w:t>
      </w:r>
    </w:p>
    <w:p w14:paraId="32ADA49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possible explanations for your physical sensations</w:t>
      </w:r>
    </w:p>
    <w:p w14:paraId="4A8FB45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hopeful/hopeless you are feeling</w:t>
      </w:r>
    </w:p>
    <w:p w14:paraId="0605F04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level of motivation you feel right now</w:t>
      </w:r>
    </w:p>
    <w:p w14:paraId="2CE0A87E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degree of helplessness you feel</w:t>
      </w:r>
    </w:p>
    <w:p w14:paraId="41ACC08A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degree of calmness/restlessness you feel</w:t>
      </w:r>
    </w:p>
    <w:p w14:paraId="1B635503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 xml:space="preserve">the possible consequences of the way you feel </w:t>
      </w:r>
    </w:p>
    <w:p w14:paraId="4CC116A0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at your feelings might mean</w:t>
      </w:r>
    </w:p>
    <w:p w14:paraId="268DDD5B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sad/happy you are feeling</w:t>
      </w:r>
    </w:p>
    <w:p w14:paraId="2B71AEB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expectations your family has for you</w:t>
      </w:r>
    </w:p>
    <w:p w14:paraId="4349A230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y your body feels this way</w:t>
      </w:r>
    </w:p>
    <w:p w14:paraId="7ADFEC3E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y you get this way sometimes</w:t>
      </w:r>
    </w:p>
    <w:p w14:paraId="7B76FA6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passive/active you feel</w:t>
      </w:r>
    </w:p>
    <w:p w14:paraId="1E727487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at people notice about your personality</w:t>
      </w:r>
    </w:p>
    <w:p w14:paraId="27ED30CB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kind of student you are and wish you were</w:t>
      </w:r>
    </w:p>
    <w:p w14:paraId="517595BD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weak/strong your body feels now</w:t>
      </w:r>
    </w:p>
    <w:p w14:paraId="26FE6421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degree of relaxation/agitation you feel</w:t>
      </w:r>
    </w:p>
    <w:p w14:paraId="0854121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kind of person you think you should be</w:t>
      </w:r>
    </w:p>
    <w:p w14:paraId="1C47D15B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degree of control you feel right now</w:t>
      </w:r>
    </w:p>
    <w:p w14:paraId="0A375C57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at would happen if your current physical state lasted</w:t>
      </w:r>
    </w:p>
    <w:p w14:paraId="08DE25A3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sitting down and analyzing your personality</w:t>
      </w:r>
    </w:p>
    <w:p w14:paraId="4D56A240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y you turned out this way</w:t>
      </w:r>
    </w:p>
    <w:p w14:paraId="0F9B4865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things that are most important in your life</w:t>
      </w:r>
    </w:p>
    <w:p w14:paraId="533507A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quick/slow your thinking is right now</w:t>
      </w:r>
    </w:p>
    <w:p w14:paraId="347498D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degree of decisiveness you feel</w:t>
      </w:r>
    </w:p>
    <w:p w14:paraId="781963BF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rying to understand who you are</w:t>
      </w:r>
    </w:p>
    <w:p w14:paraId="01149432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how you feel about your friendships</w:t>
      </w:r>
    </w:p>
    <w:p w14:paraId="0D85F4BE" w14:textId="77777777" w:rsidR="00D53E60" w:rsidRPr="00203D8B" w:rsidRDefault="00D53E60" w:rsidP="00D53E6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whether you have accomplished a lot so far</w:t>
      </w:r>
    </w:p>
    <w:p w14:paraId="670AE7CD" w14:textId="77777777" w:rsidR="00D53E60" w:rsidRPr="00203D8B" w:rsidRDefault="00D53E60" w:rsidP="00D53E60">
      <w:pPr>
        <w:rPr>
          <w:rFonts w:ascii="Times New Roman" w:hAnsi="Times New Roman" w:cs="Times New Roman"/>
          <w:sz w:val="24"/>
          <w:szCs w:val="24"/>
        </w:rPr>
      </w:pPr>
    </w:p>
    <w:p w14:paraId="286B9374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i/>
          <w:iCs/>
          <w:sz w:val="24"/>
          <w:szCs w:val="24"/>
        </w:rPr>
        <w:t>Control Condition: Distraction Induction</w:t>
      </w:r>
    </w:p>
    <w:p w14:paraId="4204A18E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B6AB50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Packet B (Distraction)</w:t>
      </w:r>
    </w:p>
    <w:p w14:paraId="68D6F706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**************************</w:t>
      </w:r>
    </w:p>
    <w:p w14:paraId="19CF8EA7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A05E9B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5A3428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8F9FD2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PACKET B: IMAGINING IDEAS (TIMED TASK)</w:t>
      </w:r>
    </w:p>
    <w:p w14:paraId="50F32B75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D6FE33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E2A413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Instructions:</w:t>
      </w:r>
    </w:p>
    <w:p w14:paraId="0EBD3390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6FD9CE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lastRenderedPageBreak/>
        <w:t>For the next few minutes, try your best to focus your attention on each of the ideas on the following pages.</w:t>
      </w:r>
    </w:p>
    <w:p w14:paraId="5D037A0B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6DD967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Read each item slowly and silently to yourself.  As you read the items, use your imagination and concentration to focus your mind on each of the ideas.  Spend a few moments visualizing and concentrating on each item.</w:t>
      </w:r>
    </w:p>
    <w:p w14:paraId="363A235A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6B12DA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sz w:val="24"/>
          <w:szCs w:val="24"/>
        </w:rPr>
        <w:t>Please continue until the experimenter returns.</w:t>
      </w:r>
    </w:p>
    <w:p w14:paraId="79BF2942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9EB0C1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imagine a boat slowly crossing the Atlantic</w:t>
      </w:r>
    </w:p>
    <w:p w14:paraId="23EFA59F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layout of a typical classroom</w:t>
      </w:r>
    </w:p>
    <w:p w14:paraId="3BB17F82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a large black umbrella</w:t>
      </w:r>
    </w:p>
    <w:p w14:paraId="2375614A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movement of an electric fan on a warm day</w:t>
      </w:r>
    </w:p>
    <w:p w14:paraId="69221D29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raindrops sliding down a windowpane</w:t>
      </w:r>
    </w:p>
    <w:p w14:paraId="5CC5A075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double-decker bus driving down a street</w:t>
      </w:r>
    </w:p>
    <w:p w14:paraId="24A99E4B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picture a full moon on a clear night</w:t>
      </w:r>
    </w:p>
    <w:p w14:paraId="1A2A6B68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clouds forming in the sky</w:t>
      </w:r>
    </w:p>
    <w:p w14:paraId="6867252F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layout of the local shopping center</w:t>
      </w:r>
    </w:p>
    <w:p w14:paraId="580A62F3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imagine a plane flying overhead</w:t>
      </w:r>
    </w:p>
    <w:p w14:paraId="2182ED2E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fire darting around a log in a fire-place</w:t>
      </w:r>
    </w:p>
    <w:p w14:paraId="36D1BC94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concentrate on the expression on the face of the Mona Lisa</w:t>
      </w:r>
    </w:p>
    <w:p w14:paraId="273C3C74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parking lot at a drive-in</w:t>
      </w:r>
    </w:p>
    <w:p w14:paraId="4CE7FAF1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wo birds sitting on a tree branch</w:t>
      </w:r>
    </w:p>
    <w:p w14:paraId="7A92D05B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dow of a stop sign</w:t>
      </w:r>
    </w:p>
    <w:p w14:paraId="6D5026F8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layout of the local post office</w:t>
      </w:r>
    </w:p>
    <w:p w14:paraId="36F3F84C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tructure of a high-rise office building</w:t>
      </w:r>
    </w:p>
    <w:p w14:paraId="48894D5B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picture the Eiffel Tower</w:t>
      </w:r>
    </w:p>
    <w:p w14:paraId="56697C6A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imagine a truckload of watermelons</w:t>
      </w:r>
    </w:p>
    <w:p w14:paraId="27D6DEFA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pattern on an Oriental rug</w:t>
      </w:r>
    </w:p>
    <w:p w14:paraId="7934E8F2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“man in the moon”</w:t>
      </w:r>
    </w:p>
    <w:p w14:paraId="7DD97ABB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the continent of Africa</w:t>
      </w:r>
    </w:p>
    <w:p w14:paraId="1B464AA7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band playing outside</w:t>
      </w:r>
    </w:p>
    <w:p w14:paraId="72AA9FBD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group of polar bears fishing in a stream</w:t>
      </w:r>
    </w:p>
    <w:p w14:paraId="16BF02E9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the torch on the Statue of Liberty</w:t>
      </w:r>
    </w:p>
    <w:p w14:paraId="38DF51D4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the state of California</w:t>
      </w:r>
    </w:p>
    <w:p w14:paraId="6A52F9CB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way the Grand Canyon looks at sunset</w:t>
      </w:r>
    </w:p>
    <w:p w14:paraId="0C45E167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tructure of a long bridge</w:t>
      </w:r>
    </w:p>
    <w:p w14:paraId="6FE4DB2C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train stopped at a station</w:t>
      </w:r>
    </w:p>
    <w:p w14:paraId="39B90E03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lone cactus in the desert</w:t>
      </w:r>
    </w:p>
    <w:p w14:paraId="0B5B59A4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the country of Italy</w:t>
      </w:r>
    </w:p>
    <w:p w14:paraId="4A8AA62B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row of shampoo bottles on display</w:t>
      </w:r>
    </w:p>
    <w:p w14:paraId="4415A54D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gas station on the side of a highway</w:t>
      </w:r>
    </w:p>
    <w:p w14:paraId="0D73411C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lastRenderedPageBreak/>
        <w:t>the fuzz on the shell of a coconut</w:t>
      </w:r>
    </w:p>
    <w:p w14:paraId="19958340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Presidents' faces on Mount Rushmore</w:t>
      </w:r>
    </w:p>
    <w:p w14:paraId="17D8EAF2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nd picture the UCR watch tower</w:t>
      </w:r>
    </w:p>
    <w:p w14:paraId="77B9FE55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band playing "The Star Spangled Banner"</w:t>
      </w:r>
    </w:p>
    <w:p w14:paraId="355EFA77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a cello</w:t>
      </w:r>
    </w:p>
    <w:p w14:paraId="17BB7D2D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puddle in the middle of a sidewalk</w:t>
      </w:r>
    </w:p>
    <w:p w14:paraId="0EBDE7F0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the United States</w:t>
      </w:r>
    </w:p>
    <w:p w14:paraId="2677ABB2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baggage claim area at the airport</w:t>
      </w:r>
    </w:p>
    <w:p w14:paraId="58028668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ize of the Statue of Liberty</w:t>
      </w:r>
    </w:p>
    <w:p w14:paraId="73EB2D34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ape of a baseball glove</w:t>
      </w:r>
    </w:p>
    <w:p w14:paraId="20321389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a freshly painted door</w:t>
      </w:r>
    </w:p>
    <w:p w14:paraId="3C243B1F" w14:textId="77777777" w:rsidR="00D53E60" w:rsidRPr="00203D8B" w:rsidRDefault="00D53E60" w:rsidP="00D53E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03D8B">
        <w:rPr>
          <w:rFonts w:ascii="Times New Roman" w:hAnsi="Times New Roman" w:cs="Times New Roman"/>
          <w:sz w:val="24"/>
          <w:szCs w:val="24"/>
        </w:rPr>
        <w:t>the shiny surface of a trumpet</w:t>
      </w:r>
    </w:p>
    <w:p w14:paraId="54FCF19F" w14:textId="77777777" w:rsidR="00D53E60" w:rsidRPr="00203D8B" w:rsidRDefault="00D53E60" w:rsidP="00D53E6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6CE470B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882226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92EBA4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66B245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D1C3AE" w14:textId="77777777" w:rsidR="00D53E60" w:rsidRPr="00203D8B" w:rsidRDefault="00D53E60" w:rsidP="00D53E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b/>
          <w:sz w:val="24"/>
          <w:szCs w:val="24"/>
        </w:rPr>
        <w:t>Note</w:t>
      </w:r>
      <w:r w:rsidRPr="00203D8B">
        <w:rPr>
          <w:rFonts w:ascii="Times New Roman" w:eastAsia="Times New Roman" w:hAnsi="Times New Roman" w:cs="Times New Roman"/>
          <w:sz w:val="24"/>
          <w:szCs w:val="24"/>
        </w:rPr>
        <w:t xml:space="preserve">:  The rumination and distraction induction items (e.g., Think about…) should be printed on separate pages. We created a power point presentation and asked participants to go through the items. </w:t>
      </w:r>
    </w:p>
    <w:p w14:paraId="7E4CB00A" w14:textId="77777777" w:rsidR="00CF48B5" w:rsidRDefault="00CF48B5"/>
    <w:sectPr w:rsidR="00CF4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675423"/>
    <w:multiLevelType w:val="hybridMultilevel"/>
    <w:tmpl w:val="01A8C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0D2FC9"/>
    <w:multiLevelType w:val="hybridMultilevel"/>
    <w:tmpl w:val="E86E4E84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3E60"/>
    <w:rsid w:val="008552C3"/>
    <w:rsid w:val="009F04CE"/>
    <w:rsid w:val="00CF48B5"/>
    <w:rsid w:val="00D5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AA35A"/>
  <w15:chartTrackingRefBased/>
  <w15:docId w15:val="{A6D47C4D-0B8B-43C6-A3E9-9A41F966A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E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E60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. Dias Da Silva</dc:creator>
  <cp:keywords/>
  <dc:description/>
  <cp:lastModifiedBy>Mariana Dias</cp:lastModifiedBy>
  <cp:revision>3</cp:revision>
  <dcterms:created xsi:type="dcterms:W3CDTF">2017-12-21T12:46:00Z</dcterms:created>
  <dcterms:modified xsi:type="dcterms:W3CDTF">2018-11-06T16:31:00Z</dcterms:modified>
</cp:coreProperties>
</file>